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B046E" w14:textId="289A119E" w:rsidR="00E122AB" w:rsidRDefault="00E122AB" w:rsidP="00E122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1 Quantification of various kinds of oligosaccharides in hydrolysis mixtur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099"/>
        <w:gridCol w:w="1104"/>
        <w:gridCol w:w="1104"/>
        <w:gridCol w:w="1093"/>
        <w:gridCol w:w="1104"/>
        <w:gridCol w:w="1105"/>
      </w:tblGrid>
      <w:tr w:rsidR="00E122AB" w14:paraId="46CF26AA" w14:textId="77777777" w:rsidTr="00EA09F7">
        <w:tc>
          <w:tcPr>
            <w:tcW w:w="1697" w:type="dxa"/>
            <w:tcBorders>
              <w:bottom w:val="single" w:sz="8" w:space="0" w:color="auto"/>
            </w:tcBorders>
          </w:tcPr>
          <w:p w14:paraId="18D5A28A" w14:textId="77777777" w:rsidR="00E122AB" w:rsidRPr="000D3FBB" w:rsidRDefault="00E122AB" w:rsidP="00EA09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FBB">
              <w:rPr>
                <w:rFonts w:ascii="Times New Roman" w:hAnsi="Times New Roman" w:cs="Times New Roman"/>
                <w:b/>
                <w:sz w:val="24"/>
                <w:szCs w:val="24"/>
              </w:rPr>
              <w:t>composition</w:t>
            </w:r>
          </w:p>
        </w:tc>
        <w:tc>
          <w:tcPr>
            <w:tcW w:w="1099" w:type="dxa"/>
            <w:tcBorders>
              <w:bottom w:val="single" w:sz="8" w:space="0" w:color="auto"/>
            </w:tcBorders>
          </w:tcPr>
          <w:p w14:paraId="56C952EA" w14:textId="77777777" w:rsidR="00E122AB" w:rsidRDefault="00E122AB" w:rsidP="00EA09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047EB021" w14:textId="77777777" w:rsidR="00E122AB" w:rsidRDefault="00E122AB" w:rsidP="00EA09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0B37A2A8" w14:textId="77777777" w:rsidR="00E122AB" w:rsidRDefault="00E122AB" w:rsidP="00EA09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93" w:type="dxa"/>
            <w:tcBorders>
              <w:bottom w:val="single" w:sz="8" w:space="0" w:color="auto"/>
            </w:tcBorders>
          </w:tcPr>
          <w:p w14:paraId="7067B123" w14:textId="77777777" w:rsidR="00E122AB" w:rsidRDefault="00E122AB" w:rsidP="00EA09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55038F10" w14:textId="77777777" w:rsidR="00E122AB" w:rsidRDefault="00E122AB" w:rsidP="00EA09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049442B1" w14:textId="77777777" w:rsidR="00E122AB" w:rsidRDefault="00E122AB" w:rsidP="00EA09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122AB" w14:paraId="3BB825F5" w14:textId="77777777" w:rsidTr="00EA09F7">
        <w:tc>
          <w:tcPr>
            <w:tcW w:w="1697" w:type="dxa"/>
            <w:tcBorders>
              <w:top w:val="single" w:sz="8" w:space="0" w:color="auto"/>
              <w:bottom w:val="single" w:sz="12" w:space="0" w:color="auto"/>
            </w:tcBorders>
          </w:tcPr>
          <w:p w14:paraId="140B219A" w14:textId="77777777" w:rsidR="00E122AB" w:rsidRDefault="00E122AB" w:rsidP="00EA09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m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12" w:space="0" w:color="auto"/>
            </w:tcBorders>
          </w:tcPr>
          <w:p w14:paraId="0A14BC42" w14:textId="77777777" w:rsidR="00E122AB" w:rsidRPr="000D3FBB" w:rsidRDefault="00E122AB" w:rsidP="00EA09F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D3FBB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12" w:space="0" w:color="auto"/>
            </w:tcBorders>
          </w:tcPr>
          <w:p w14:paraId="5886E300" w14:textId="77777777" w:rsidR="00E122AB" w:rsidRPr="000D3FBB" w:rsidRDefault="00E122AB" w:rsidP="00EA09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FB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12" w:space="0" w:color="auto"/>
            </w:tcBorders>
          </w:tcPr>
          <w:p w14:paraId="49BF6B97" w14:textId="77777777" w:rsidR="00E122AB" w:rsidRPr="000D3FBB" w:rsidRDefault="00E122AB" w:rsidP="00EA09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FB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12" w:space="0" w:color="auto"/>
            </w:tcBorders>
          </w:tcPr>
          <w:p w14:paraId="4F8F4B9B" w14:textId="77777777" w:rsidR="00E122AB" w:rsidRPr="000D3FBB" w:rsidRDefault="00E122AB" w:rsidP="00EA09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F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12" w:space="0" w:color="auto"/>
            </w:tcBorders>
          </w:tcPr>
          <w:p w14:paraId="47546BA6" w14:textId="77777777" w:rsidR="00E122AB" w:rsidRPr="000D3FBB" w:rsidRDefault="00E122AB" w:rsidP="00EA09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FB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12" w:space="0" w:color="auto"/>
            </w:tcBorders>
          </w:tcPr>
          <w:p w14:paraId="0CB2A031" w14:textId="77777777" w:rsidR="00E122AB" w:rsidRPr="000D3FBB" w:rsidRDefault="00E122AB" w:rsidP="00EA09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F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2294FDA6" w14:textId="77777777" w:rsidR="00E122AB" w:rsidRDefault="00E122AB" w:rsidP="00E122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1: mannose, M2:</w:t>
      </w:r>
      <w:r w:rsidRPr="00F84B00">
        <w:rPr>
          <w:rFonts w:ascii="Times New Roman" w:hAnsi="Times New Roman" w:cs="Times New Roman"/>
          <w:sz w:val="24"/>
          <w:szCs w:val="24"/>
        </w:rPr>
        <w:t xml:space="preserve"> mannobiose</w:t>
      </w:r>
      <w:r>
        <w:rPr>
          <w:rFonts w:ascii="Times New Roman" w:hAnsi="Times New Roman" w:cs="Times New Roman"/>
          <w:sz w:val="24"/>
          <w:szCs w:val="24"/>
        </w:rPr>
        <w:t>, M3:</w:t>
      </w:r>
      <w:r w:rsidRPr="00F84B00">
        <w:rPr>
          <w:rFonts w:ascii="Times New Roman" w:hAnsi="Times New Roman" w:cs="Times New Roman"/>
          <w:sz w:val="24"/>
          <w:szCs w:val="24"/>
        </w:rPr>
        <w:t xml:space="preserve"> mannotriose</w:t>
      </w:r>
      <w:r>
        <w:rPr>
          <w:rFonts w:ascii="Times New Roman" w:hAnsi="Times New Roman" w:cs="Times New Roman"/>
          <w:sz w:val="24"/>
          <w:szCs w:val="24"/>
        </w:rPr>
        <w:t>, M4:</w:t>
      </w:r>
      <w:r w:rsidRPr="00F84B00">
        <w:t xml:space="preserve"> </w:t>
      </w:r>
      <w:r w:rsidRPr="00F84B00">
        <w:rPr>
          <w:rFonts w:ascii="Times New Roman" w:hAnsi="Times New Roman" w:cs="Times New Roman"/>
          <w:sz w:val="24"/>
          <w:szCs w:val="24"/>
        </w:rPr>
        <w:t>mannotetrose</w:t>
      </w:r>
      <w:r>
        <w:rPr>
          <w:rFonts w:ascii="Times New Roman" w:hAnsi="Times New Roman" w:cs="Times New Roman"/>
          <w:sz w:val="24"/>
          <w:szCs w:val="24"/>
        </w:rPr>
        <w:t>, M5: mannopentaose, M6: manno</w:t>
      </w:r>
      <w:r w:rsidRPr="00F84B00">
        <w:rPr>
          <w:rFonts w:ascii="Times New Roman" w:hAnsi="Times New Roman" w:cs="Times New Roman"/>
          <w:sz w:val="24"/>
          <w:szCs w:val="24"/>
        </w:rPr>
        <w:t>hexaos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12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17F8" w14:textId="77777777" w:rsidR="009506CD" w:rsidRDefault="009506CD" w:rsidP="002C6EC5">
      <w:r>
        <w:separator/>
      </w:r>
    </w:p>
  </w:endnote>
  <w:endnote w:type="continuationSeparator" w:id="0">
    <w:p w14:paraId="6FC4E24D" w14:textId="77777777" w:rsidR="009506CD" w:rsidRDefault="009506CD" w:rsidP="002C6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SimSun"/>
    <w:panose1 w:val="020B0604020202020204"/>
    <w:charset w:val="86"/>
    <w:family w:val="auto"/>
    <w:pitch w:val="default"/>
    <w:sig w:usb0="00000000" w:usb1="00000000" w:usb2="0000000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1A8A9" w14:textId="77777777" w:rsidR="009506CD" w:rsidRDefault="009506CD" w:rsidP="002C6EC5">
      <w:r>
        <w:separator/>
      </w:r>
    </w:p>
  </w:footnote>
  <w:footnote w:type="continuationSeparator" w:id="0">
    <w:p w14:paraId="5770837A" w14:textId="77777777" w:rsidR="009506CD" w:rsidRDefault="009506CD" w:rsidP="002C6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97"/>
    <w:rsid w:val="00025A15"/>
    <w:rsid w:val="00032F31"/>
    <w:rsid w:val="00046716"/>
    <w:rsid w:val="000516B6"/>
    <w:rsid w:val="00091D97"/>
    <w:rsid w:val="000B2526"/>
    <w:rsid w:val="00127F5C"/>
    <w:rsid w:val="001A6041"/>
    <w:rsid w:val="00287C0C"/>
    <w:rsid w:val="002C6EC5"/>
    <w:rsid w:val="002E07A0"/>
    <w:rsid w:val="0034493F"/>
    <w:rsid w:val="003E2E44"/>
    <w:rsid w:val="00432BC8"/>
    <w:rsid w:val="0046440A"/>
    <w:rsid w:val="00485056"/>
    <w:rsid w:val="00491E7B"/>
    <w:rsid w:val="005F51A4"/>
    <w:rsid w:val="0073513A"/>
    <w:rsid w:val="00777CB3"/>
    <w:rsid w:val="007C4825"/>
    <w:rsid w:val="008707A4"/>
    <w:rsid w:val="0088526E"/>
    <w:rsid w:val="008D444C"/>
    <w:rsid w:val="0093328C"/>
    <w:rsid w:val="009506CD"/>
    <w:rsid w:val="009F2A1E"/>
    <w:rsid w:val="00A75B2E"/>
    <w:rsid w:val="00B16619"/>
    <w:rsid w:val="00B37BBB"/>
    <w:rsid w:val="00B713AD"/>
    <w:rsid w:val="00C02052"/>
    <w:rsid w:val="00C72A04"/>
    <w:rsid w:val="00CC7906"/>
    <w:rsid w:val="00D35875"/>
    <w:rsid w:val="00E122AB"/>
    <w:rsid w:val="00EC4B1E"/>
    <w:rsid w:val="00EF1BF2"/>
    <w:rsid w:val="00F5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659D0"/>
  <w15:chartTrackingRefBased/>
  <w15:docId w15:val="{0D762788-8DA4-48EF-887B-C9DDCF48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5D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E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EC5"/>
    <w:rPr>
      <w:sz w:val="18"/>
      <w:szCs w:val="18"/>
    </w:rPr>
  </w:style>
  <w:style w:type="character" w:customStyle="1" w:styleId="fontstyle01">
    <w:name w:val="fontstyle01"/>
    <w:basedOn w:val="DefaultParagraphFont"/>
    <w:rsid w:val="0073513A"/>
    <w:rPr>
      <w:rFonts w:ascii="AdvGulliv-R" w:eastAsia="AdvGulliv-R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5D82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F55D8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12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珊珊</dc:creator>
  <cp:keywords/>
  <dc:description/>
  <cp:lastModifiedBy>Carol Jenner</cp:lastModifiedBy>
  <cp:revision>3</cp:revision>
  <dcterms:created xsi:type="dcterms:W3CDTF">2019-02-26T09:19:00Z</dcterms:created>
  <dcterms:modified xsi:type="dcterms:W3CDTF">2019-02-26T09:23:00Z</dcterms:modified>
</cp:coreProperties>
</file>